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>
          <w:b w:val="false"/>
        </w:rPr>
        <w:t>Supplementary Table 1.  Detection of Herpesviruses DNA in</w:t>
      </w:r>
      <w:r>
        <w:rPr/>
        <w:t xml:space="preserve"> BALF and lung tissue.</w:t>
      </w:r>
    </w:p>
    <w:tbl>
      <w:tblPr>
        <w:tblW w:w="871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03"/>
        <w:gridCol w:w="1497"/>
        <w:gridCol w:w="1029"/>
        <w:gridCol w:w="1491"/>
        <w:gridCol w:w="1029"/>
        <w:gridCol w:w="1029"/>
      </w:tblGrid>
      <w:tr>
        <w:trPr>
          <w:trHeight w:val="390" w:hRule="atLeast"/>
        </w:trPr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Patient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Diagno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SV-1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(norm. value)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MV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HV6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(norm. value)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HV7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HV8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3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3.1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4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1.7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5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6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2.1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7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8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2.6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9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0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1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2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3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2.8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4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IP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3.2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5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IP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2.3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1.8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6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IP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2.8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7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IP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vertAlign w:val="sub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2.4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8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IP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9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IP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2.6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0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IP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1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2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2.1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3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2.7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4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 (2.9)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5</w:t>
            </w:r>
          </w:p>
        </w:tc>
        <w:tc>
          <w:tcPr>
            <w:tcW w:w="12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6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343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Patient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Diagno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SV-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orm. value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MV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HV6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HV7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HHV8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 2.7)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5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7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1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F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2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5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Style15"/>
        <w:rPr>
          <w:b w:val="false"/>
          <w:b w:val="false"/>
        </w:rPr>
      </w:pPr>
      <w:r>
        <w:rPr>
          <w:b w:val="false"/>
        </w:rPr>
        <w:t>Norm. value: normalization value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800" w:right="1646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8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Βασικό + Έντονα"/>
    <w:basedOn w:val="Normal"/>
    <w:qFormat/>
    <w:pPr>
      <w:spacing w:lineRule="auto" w:line="360"/>
      <w:jc w:val="both"/>
    </w:pPr>
    <w:rPr>
      <w:b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4:08:00Z</dcterms:created>
  <dc:creator>Ismini</dc:creator>
  <dc:description/>
  <cp:keywords/>
  <dc:language>en-US</dc:language>
  <cp:lastModifiedBy>Ismini</cp:lastModifiedBy>
  <dcterms:modified xsi:type="dcterms:W3CDTF">2011-10-05T04:08:00Z</dcterms:modified>
  <cp:revision>1</cp:revision>
  <dc:subject/>
  <dc:title>Supplementary Table 1</dc:title>
</cp:coreProperties>
</file>